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4CA" w:rsidRDefault="0009628E" w:rsidP="008B24CA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t-BR"/>
        </w:rPr>
        <w:t>S2</w:t>
      </w:r>
      <w:bookmarkStart w:id="0" w:name="_GoBack"/>
      <w:bookmarkEnd w:id="0"/>
      <w:r w:rsidR="008B24CA" w:rsidRPr="008B24C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t-BR"/>
        </w:rPr>
        <w:t xml:space="preserve"> File</w:t>
      </w:r>
      <w:r w:rsidR="00AD07A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pt-BR"/>
        </w:rPr>
        <w:t xml:space="preserve">. </w:t>
      </w:r>
      <w:r w:rsidR="008B24CA" w:rsidRPr="008B24C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Questionnaire Applied for Stude</w:t>
      </w:r>
      <w:r w:rsidR="008B24C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 xml:space="preserve">nts </w:t>
      </w:r>
      <w:r w:rsidR="008B24CA" w:rsidRPr="008B24C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into 21 municipalities</w:t>
      </w:r>
      <w:r w:rsidR="008B24CA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  <w:t>.</w:t>
      </w:r>
    </w:p>
    <w:p w:rsidR="008B24CA" w:rsidRPr="008B24CA" w:rsidRDefault="008B24CA" w:rsidP="008B24CA">
      <w:pPr>
        <w:pBdr>
          <w:bottom w:val="single" w:sz="12" w:space="1" w:color="auto"/>
        </w:pBd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iodiversity of the Cerrado and Threatened Species</w:t>
      </w:r>
    </w:p>
    <w:p w:rsidR="008B24CA" w:rsidRPr="008B24CA" w:rsidRDefault="008B24CA" w:rsidP="008B24CA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Basic Guidelines for Filling: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1 - You should provide the information requested in the first part but should not indentify yourself by name. 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2 - Mark “X” on the answer below that better reflects your opinion.</w:t>
      </w:r>
    </w:p>
    <w:p w:rsidR="008B24CA" w:rsidRPr="008B24CA" w:rsidRDefault="008B24CA" w:rsidP="008B24CA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Personal Information </w:t>
      </w:r>
    </w:p>
    <w:p w:rsidR="008B24CA" w:rsidRPr="008B24CA" w:rsidRDefault="008B24CA" w:rsidP="008B24CA">
      <w:pPr>
        <w:spacing w:after="0" w:line="240" w:lineRule="auto"/>
        <w:contextualSpacing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ge:</w:t>
      </w:r>
      <w:r w:rsidR="0091101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___________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  <w:t>Gender: (   ) Male (   ) Female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What </w:t>
      </w:r>
      <w:r w:rsidR="00911013"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municipality does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you live:</w:t>
      </w:r>
      <w:r w:rsidR="0091101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___________________________________________</w:t>
      </w:r>
    </w:p>
    <w:p w:rsidR="008B24CA" w:rsidRPr="008B24CA" w:rsidRDefault="008B24CA" w:rsidP="008B24CA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B24CA" w:rsidRDefault="008B24CA" w:rsidP="008B24CA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b/>
          <w:sz w:val="24"/>
          <w:szCs w:val="24"/>
          <w:lang w:val="en-US"/>
        </w:rPr>
        <w:t>Questionnaire</w:t>
      </w:r>
    </w:p>
    <w:p w:rsid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q1 - </w:t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What knowledge about diversity of species in the Cerrado biome do you have? Consider 0 as none knowledge or 10 as high knowledge.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 ) 0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6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1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7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8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3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9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4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10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5</w:t>
      </w:r>
    </w:p>
    <w:p w:rsid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2 - How did you hear about biodiversity? You can choose more than one option below.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  ) I never heard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  ) Internet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  ) Talking with friend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 w:rsidR="00911013" w:rsidRPr="0091101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  ) Magazines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  ) School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ab/>
      </w:r>
      <w:r w:rsidR="00911013" w:rsidRPr="0091101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  ) Newspapers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  ) TV</w:t>
      </w:r>
    </w:p>
    <w:p w:rsidR="008B24CA" w:rsidRPr="008B24CA" w:rsidRDefault="008B24CA" w:rsidP="008B24CA">
      <w:pPr>
        <w:spacing w:after="0" w:line="240" w:lineRule="auto"/>
        <w:contextualSpacing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3 -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How many times have you searched for biodiversity of Cerrado biome in the lasts months (TV, Internet, Newpapers, Magazines)? Indicate the number of times do you remember: __________________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4 -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How often have you searched about threatened species of the Cerrado biome at last month (TV, Internet, newspapers, Magazines)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? 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Indicate the number of times do you remember: </w:t>
      </w:r>
      <w:r w:rsidR="00911013" w:rsidRPr="00911013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__________________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5 - Do you know some kind of threat attributed from humans action to Cerrado species? (   ) Yes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   ) No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q6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-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If Yes, which one?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__________________________________________________</w:t>
      </w:r>
    </w:p>
    <w:p w:rsidR="008B24CA" w:rsidRPr="008B24CA" w:rsidRDefault="008B24CA" w:rsidP="008B24CA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q7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 </w:t>
      </w:r>
      <w:r w:rsidRPr="008B24C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d you already hear about the list of threatened species of extinction from Brazil?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   ) Y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>(   ) No</w:t>
      </w: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q8 - How many times did you already go in the Zoo of your city or in any other city? Indicate the number of times do you remember:  ____________________</w:t>
      </w:r>
    </w:p>
    <w:p w:rsidR="008B24CA" w:rsidRPr="008B24CA" w:rsidRDefault="008B24CA" w:rsidP="008B24CA">
      <w:pPr>
        <w:tabs>
          <w:tab w:val="left" w:pos="8280"/>
        </w:tabs>
        <w:spacing w:after="0" w:line="240" w:lineRule="auto"/>
        <w:contextualSpacing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:rsidR="008B24CA" w:rsidRPr="008B24CA" w:rsidRDefault="008B24CA" w:rsidP="008B24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q9 -</w:t>
      </w:r>
      <w:r w:rsidRPr="008B24C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8B24CA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How often (days) do you go to the nature regions (farm, fishery, environmental parks) per month? </w:t>
      </w:r>
      <w:r w:rsidRPr="008B24CA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Indicate the number of times do you remember: ________________</w:t>
      </w:r>
    </w:p>
    <w:p w:rsidR="008B2C20" w:rsidRPr="008B24CA" w:rsidRDefault="008B2C20">
      <w:pPr>
        <w:rPr>
          <w:lang w:val="en-US"/>
        </w:rPr>
      </w:pPr>
    </w:p>
    <w:sectPr w:rsidR="008B2C20" w:rsidRPr="008B24CA" w:rsidSect="008B2C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B24CA"/>
    <w:rsid w:val="0009628E"/>
    <w:rsid w:val="00720AB6"/>
    <w:rsid w:val="008B24CA"/>
    <w:rsid w:val="008B2C20"/>
    <w:rsid w:val="00911013"/>
    <w:rsid w:val="00AD07A0"/>
    <w:rsid w:val="00DF6C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C2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09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el</dc:creator>
  <cp:lastModifiedBy>Rev</cp:lastModifiedBy>
  <cp:revision>3</cp:revision>
  <dcterms:created xsi:type="dcterms:W3CDTF">2018-01-30T19:42:00Z</dcterms:created>
  <dcterms:modified xsi:type="dcterms:W3CDTF">2018-11-06T10:59:00Z</dcterms:modified>
</cp:coreProperties>
</file>